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0935" w:rsidRDefault="00E67D9D" w:rsidP="008C0D9B">
      <w:pPr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</w:t>
      </w:r>
      <w:r w:rsidR="003F1801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3093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8C0D9B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7375E2">
        <w:rPr>
          <w:rFonts w:asciiTheme="majorBidi" w:hAnsiTheme="majorBidi" w:cstheme="majorBidi"/>
          <w:b/>
          <w:bCs/>
          <w:sz w:val="24"/>
          <w:szCs w:val="24"/>
        </w:rPr>
        <w:t>3</w:t>
      </w:r>
    </w:p>
    <w:p w:rsidR="00230935" w:rsidRPr="002816AF" w:rsidRDefault="00230935" w:rsidP="00230935">
      <w:pPr>
        <w:spacing w:after="12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stimates of the evolutionary divergence within and between </w:t>
      </w:r>
      <w:r>
        <w:rPr>
          <w:rFonts w:asciiTheme="majorBidi" w:hAnsiTheme="majorBidi" w:cstheme="majorBidi"/>
          <w:i/>
          <w:iCs/>
          <w:sz w:val="24"/>
          <w:szCs w:val="24"/>
        </w:rPr>
        <w:t>T. equi ema-2</w:t>
      </w:r>
      <w:r>
        <w:rPr>
          <w:rFonts w:asciiTheme="majorBidi" w:hAnsiTheme="majorBidi" w:cstheme="majorBidi"/>
          <w:sz w:val="24"/>
          <w:szCs w:val="24"/>
        </w:rPr>
        <w:t xml:space="preserve"> genotypes. The average number of base substitutions per site is shown. A total of 782 nucleotide positions of 29 nucleotide sequences were analyzed. The analyses were conducted using Kimura-2 parameter+G medel in MEGA7. </w:t>
      </w:r>
    </w:p>
    <w:tbl>
      <w:tblPr>
        <w:tblW w:w="4835" w:type="dxa"/>
        <w:tblInd w:w="93" w:type="dxa"/>
        <w:tblLook w:val="04A0"/>
      </w:tblPr>
      <w:tblGrid>
        <w:gridCol w:w="1203"/>
        <w:gridCol w:w="1647"/>
        <w:gridCol w:w="993"/>
        <w:gridCol w:w="992"/>
      </w:tblGrid>
      <w:tr w:rsidR="00230935" w:rsidRPr="00CA46CE" w:rsidTr="00C20768">
        <w:trPr>
          <w:trHeight w:val="300"/>
        </w:trPr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ithin grou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etween groups</w:t>
            </w:r>
          </w:p>
        </w:tc>
      </w:tr>
      <w:tr w:rsidR="00230935" w:rsidRPr="00CA46CE" w:rsidTr="00C20768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</w:tr>
      <w:tr w:rsidR="00230935" w:rsidRPr="00CA46CE" w:rsidTr="00C20768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935" w:rsidRPr="00CA46CE" w:rsidTr="00C20768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30935" w:rsidRPr="00CA46CE" w:rsidTr="00C20768">
        <w:trPr>
          <w:trHeight w:val="300"/>
        </w:trPr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935" w:rsidRPr="00CA46CE" w:rsidRDefault="00230935" w:rsidP="00C2076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A46C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55</w:t>
            </w:r>
          </w:p>
        </w:tc>
      </w:tr>
    </w:tbl>
    <w:p w:rsidR="00230935" w:rsidRDefault="00230935" w:rsidP="00230935">
      <w:pPr>
        <w:spacing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1661A" w:rsidRDefault="00F1661A" w:rsidP="00230935"/>
    <w:sectPr w:rsidR="00F1661A" w:rsidSect="00281ED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visionView w:markup="0"/>
  <w:defaultTabStop w:val="720"/>
  <w:characterSpacingControl w:val="doNotCompress"/>
  <w:compat/>
  <w:rsids>
    <w:rsidRoot w:val="00230935"/>
    <w:rsid w:val="00056BC6"/>
    <w:rsid w:val="00137763"/>
    <w:rsid w:val="00230935"/>
    <w:rsid w:val="00281ED5"/>
    <w:rsid w:val="003F1801"/>
    <w:rsid w:val="00470365"/>
    <w:rsid w:val="004E35C9"/>
    <w:rsid w:val="00732980"/>
    <w:rsid w:val="007375E2"/>
    <w:rsid w:val="008A2C7F"/>
    <w:rsid w:val="008C0D9B"/>
    <w:rsid w:val="008F21E0"/>
    <w:rsid w:val="00A55D36"/>
    <w:rsid w:val="00E67D9D"/>
    <w:rsid w:val="00F16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4-30T06:25:00Z</dcterms:created>
  <dcterms:modified xsi:type="dcterms:W3CDTF">2020-05-13T07:32:00Z</dcterms:modified>
</cp:coreProperties>
</file>